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1E7" w:rsidRPr="001A5FAA" w:rsidRDefault="003701E7" w:rsidP="003701E7">
      <w:pPr>
        <w:keepNext/>
        <w:widowControl w:val="0"/>
        <w:kinsoku w:val="0"/>
        <w:spacing w:before="240" w:after="60" w:line="240" w:lineRule="auto"/>
        <w:outlineLvl w:val="0"/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 xml:space="preserve">Annex </w:t>
      </w:r>
      <w:proofErr w:type="gramStart"/>
      <w:r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>I</w:t>
      </w:r>
      <w:proofErr w:type="gramEnd"/>
      <w:r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 xml:space="preserve">: Additional files </w:t>
      </w:r>
      <w:r w:rsidRPr="001A5FAA">
        <w:rPr>
          <w:rFonts w:ascii="Times New Roman" w:eastAsia="SimSun" w:hAnsi="Times New Roman" w:cs="Times New Roman"/>
          <w:b/>
          <w:bCs/>
          <w:kern w:val="32"/>
          <w:sz w:val="28"/>
          <w:szCs w:val="32"/>
          <w:lang w:eastAsia="zh-CN"/>
        </w:rPr>
        <w:t>[FGD and IDI Guides]</w:t>
      </w: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Jimma University</w:t>
      </w:r>
    </w:p>
    <w:p w:rsidR="003701E7" w:rsidRPr="001A5FAA" w:rsidRDefault="003701E7" w:rsidP="003701E7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Implementation study of Interventions to promote safe motherhood by JU-Ottawa University collaboration Project</w:t>
      </w:r>
    </w:p>
    <w:p w:rsidR="003701E7" w:rsidRPr="001A5FAA" w:rsidRDefault="003701E7" w:rsidP="003701E7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</w:pPr>
      <w:r w:rsidRPr="001A5FAA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</w:rPr>
        <w:t xml:space="preserve">In-Depth Interview guide for </w:t>
      </w:r>
      <w:r w:rsidRPr="001A5FAA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  <w:t>Health Extension Workers</w:t>
      </w:r>
    </w:p>
    <w:p w:rsidR="003701E7" w:rsidRPr="001A5FAA" w:rsidRDefault="003701E7" w:rsidP="003701E7">
      <w:pPr>
        <w:tabs>
          <w:tab w:val="right" w:pos="720"/>
        </w:tabs>
        <w:spacing w:after="0"/>
        <w:ind w:left="36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:rsidR="003701E7" w:rsidRPr="001A5FAA" w:rsidRDefault="003701E7" w:rsidP="003701E7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Key Informants </w:t>
      </w:r>
    </w:p>
    <w:p w:rsidR="003701E7" w:rsidRPr="001A5FAA" w:rsidRDefault="003701E7" w:rsidP="003701E7">
      <w:pPr>
        <w:widowControl w:val="0"/>
        <w:numPr>
          <w:ilvl w:val="0"/>
          <w:numId w:val="3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Health Extension Workers </w:t>
      </w:r>
    </w:p>
    <w:p w:rsidR="003701E7" w:rsidRPr="001A5FAA" w:rsidRDefault="003701E7" w:rsidP="003701E7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 xml:space="preserve">Back Ground information of Interviewee 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District___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Health center and Health post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Age of interviewee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Responsibility of the HEW __________________</w:t>
      </w:r>
    </w:p>
    <w:p w:rsidR="003701E7" w:rsidRPr="001A5FAA" w:rsidRDefault="003701E7" w:rsidP="003701E7">
      <w:pPr>
        <w:widowControl w:val="0"/>
        <w:numPr>
          <w:ilvl w:val="0"/>
          <w:numId w:val="2"/>
        </w:numPr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>Time started __________________</w:t>
      </w:r>
    </w:p>
    <w:p w:rsidR="003701E7" w:rsidRPr="001A5FAA" w:rsidRDefault="003701E7" w:rsidP="003701E7">
      <w:pPr>
        <w:keepNext/>
        <w:spacing w:before="240" w:after="60" w:line="360" w:lineRule="auto"/>
        <w:ind w:left="360"/>
        <w:outlineLvl w:val="0"/>
        <w:rPr>
          <w:rFonts w:ascii="Cambria" w:eastAsia="SimSun" w:hAnsi="Cambria" w:cs="Times New Roman"/>
          <w:b/>
          <w:bCs/>
          <w:kern w:val="32"/>
          <w:sz w:val="24"/>
          <w:szCs w:val="24"/>
          <w:u w:val="single"/>
        </w:rPr>
      </w:pPr>
      <w:r w:rsidRPr="001A5FAA">
        <w:rPr>
          <w:rFonts w:ascii="Cambria" w:eastAsia="SimSun" w:hAnsi="Cambria" w:cs="Times New Roman"/>
          <w:b/>
          <w:bCs/>
          <w:kern w:val="32"/>
          <w:sz w:val="32"/>
          <w:szCs w:val="32"/>
        </w:rPr>
        <w:t>In-depth interview Guide - HEWs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How do you break down your time for maternal health services and other health extension programs? How much of your work week is for maternal and child health program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Give a detailed list of maternal and child health services you provide for the community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What do you do to encourage members of your community so that they participate in maternal and child related activities, education or planning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during pregnancy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labour and childbirth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ostpartum period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lastRenderedPageBreak/>
        <w:t>How many ANC attendants could you face each month on averag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services given to pregnant women during antenatal care visits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was the level of ANC 1 to ANC 4 dropout rate? What are the reasons for high dropout rat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do you understand the function, quality of services and impact of maternal waiting area in reducing maternal and neonatal mortal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factors that discourage pregnant mothers not to stay at maternal waiting area before immediately close to their delivery? What are the solutions you suggest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at are the roles of health extension workers to increase the uptake of Maternal Waiting Area? 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leading reasons why women not prefer to follow antenatal care services? What are the possible solution do you suggest to curb such problem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In your community how do women prepare for birth? What birth preparedness related services are found in your commun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ind w:left="180" w:hanging="180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In your locality where do women prefer to give birth and to be assisted by? Why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Top reasons why women prefer to give birth in a home rather than elsewhere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y all women do not seek delivery care at health facilities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45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o you think the health problems can arise after birth? What are the health problems that can happen during that period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proofErr w:type="gramEnd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you think it is necessary? Do women get check up after birth for their health? Why</w:t>
      </w:r>
      <w:r w:rsidRPr="001A5FA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Do pregnant women in your community seek care after their delivery? Where did they prefer to go? Wh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Could you name some types of basic care that can be provided to a newborn baby immediately after birth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What are problems in your community that hinder pregnant women from getting health services childbirth/labor, and post partum period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ow do you involve men during household visit or health education concerning maternal and child health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ow do you understand preparation for birth? What practices are common in your community? Who is responsible for saving money? How do women get financial support?  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How do you work together with health development army, opinion leaders and model 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lastRenderedPageBreak/>
        <w:t>households to promote the health of mother and to reduce maternal and neonatal mortal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en did you refer pregnant women for ANC, Delivery services and PNC to upper level of health level of health system? Where?  How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did you do after they return to the community?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often health center offices visited your community pertaining to maternal and child health services? What they do? What does the guideline say about the visit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How do you get feedback from health center officers or district health offices regarding maternal and child health services? Does the feedback have values? </w:t>
      </w:r>
    </w:p>
    <w:p w:rsidR="003701E7" w:rsidRPr="001A5FAA" w:rsidRDefault="003701E7" w:rsidP="003701E7">
      <w:pPr>
        <w:widowControl w:val="0"/>
        <w:numPr>
          <w:ilvl w:val="0"/>
          <w:numId w:val="1"/>
        </w:numPr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o you have routine meeting with health development armies? In what ways community residents participate in maternal and child health activities?</w:t>
      </w:r>
    </w:p>
    <w:p w:rsidR="003701E7" w:rsidRPr="001A5FAA" w:rsidRDefault="003701E7" w:rsidP="003701E7">
      <w:pPr>
        <w:spacing w:after="0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01E7" w:rsidRPr="001A5FAA" w:rsidRDefault="003701E7" w:rsidP="003701E7">
      <w:pPr>
        <w:widowControl w:val="0"/>
        <w:numPr>
          <w:ilvl w:val="0"/>
          <w:numId w:val="2"/>
        </w:numPr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>Time ended  __________________</w:t>
      </w:r>
    </w:p>
    <w:p w:rsidR="003701E7" w:rsidRPr="001A5FAA" w:rsidRDefault="003701E7" w:rsidP="003701E7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01E7" w:rsidRPr="001A5FAA" w:rsidRDefault="003701E7" w:rsidP="003701E7">
      <w:pPr>
        <w:autoSpaceDE w:val="0"/>
        <w:autoSpaceDN w:val="0"/>
        <w:adjustRightInd w:val="0"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Thank you for your time and great participation</w:t>
      </w:r>
    </w:p>
    <w:p w:rsidR="003701E7" w:rsidRPr="001A5FAA" w:rsidRDefault="003701E7" w:rsidP="003701E7">
      <w:pPr>
        <w:shd w:val="clear" w:color="auto" w:fill="CCC0D9"/>
        <w:spacing w:after="0"/>
        <w:ind w:left="36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Back Ground Information of Interviewer 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Name of Interviewer 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Sex____________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Age of Interviewer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Educational level _______________________________</w:t>
      </w:r>
    </w:p>
    <w:p w:rsidR="003701E7" w:rsidRPr="001A5FAA" w:rsidRDefault="003701E7" w:rsidP="003701E7">
      <w:pPr>
        <w:widowControl w:val="0"/>
        <w:numPr>
          <w:ilvl w:val="1"/>
          <w:numId w:val="1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ate of Intervi</w:t>
      </w:r>
      <w:r>
        <w:rPr>
          <w:rFonts w:ascii="Times New Roman" w:eastAsia="Times New Roman" w:hAnsi="Times New Roman" w:cs="Times New Roman"/>
          <w:sz w:val="24"/>
          <w:szCs w:val="24"/>
        </w:rPr>
        <w:t>ew ________________________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t>Signature _________________</w:t>
      </w:r>
    </w:p>
    <w:p w:rsidR="00EE2B34" w:rsidRDefault="00EE2B34"/>
    <w:sectPr w:rsidR="00EE2B34" w:rsidSect="00EE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87ABD"/>
    <w:multiLevelType w:val="hybridMultilevel"/>
    <w:tmpl w:val="DBE6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222898"/>
    <w:multiLevelType w:val="hybridMultilevel"/>
    <w:tmpl w:val="DD0C90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1F94D0C"/>
    <w:multiLevelType w:val="hybridMultilevel"/>
    <w:tmpl w:val="0E007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01E7"/>
    <w:rsid w:val="00305656"/>
    <w:rsid w:val="003701E7"/>
    <w:rsid w:val="00DF65B1"/>
    <w:rsid w:val="00EE2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a</cp:lastModifiedBy>
  <cp:revision>1</cp:revision>
  <dcterms:created xsi:type="dcterms:W3CDTF">2023-03-01T19:37:00Z</dcterms:created>
  <dcterms:modified xsi:type="dcterms:W3CDTF">2023-03-01T19:37:00Z</dcterms:modified>
</cp:coreProperties>
</file>